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F55" w:rsidRPr="00C73D23" w:rsidRDefault="00C73D2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73D23">
        <w:rPr>
          <w:rFonts w:ascii="Times New Roman" w:hAnsi="Times New Roman" w:cs="Times New Roman"/>
          <w:b/>
          <w:sz w:val="24"/>
          <w:szCs w:val="24"/>
        </w:rPr>
        <w:t>Supplemenatry</w:t>
      </w:r>
      <w:proofErr w:type="spellEnd"/>
      <w:r w:rsidRPr="00C73D2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D209A9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7B4971">
        <w:rPr>
          <w:rFonts w:ascii="Times New Roman" w:hAnsi="Times New Roman" w:cs="Times New Roman" w:hint="eastAsia"/>
          <w:b/>
          <w:sz w:val="24"/>
          <w:szCs w:val="24"/>
        </w:rPr>
        <w:t xml:space="preserve"> Certainty of evidence based on GRAD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8"/>
        <w:gridCol w:w="1088"/>
        <w:gridCol w:w="1115"/>
        <w:gridCol w:w="1457"/>
        <w:gridCol w:w="1346"/>
        <w:gridCol w:w="1331"/>
        <w:gridCol w:w="1412"/>
        <w:gridCol w:w="621"/>
        <w:gridCol w:w="615"/>
        <w:gridCol w:w="1388"/>
        <w:gridCol w:w="2287"/>
        <w:gridCol w:w="1030"/>
        <w:gridCol w:w="930"/>
      </w:tblGrid>
      <w:tr w:rsidR="00101F55" w:rsidRPr="00101F55" w:rsidTr="00101F55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mportance</w:t>
            </w:r>
          </w:p>
        </w:tc>
      </w:tr>
      <w:tr w:rsidR="00101F55" w:rsidRPr="00101F55" w:rsidTr="00101F55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101F55" w:rsidRPr="00C73D23" w:rsidTr="00101F5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lative</w:t>
            </w: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101F55" w:rsidRPr="00101F55" w:rsidTr="00101F5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BE-LGD to HGD or EAC </w:t>
            </w:r>
          </w:p>
        </w:tc>
      </w:tr>
      <w:tr w:rsidR="00101F55" w:rsidRPr="00101F55" w:rsidTr="00101F5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sed</w:t>
            </w:r>
            <w:proofErr w:type="spellEnd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iou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orting bia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/150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5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/132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24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 0.25 (0.07 to 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 fewer per 1000 (from 17 fewer to 225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C73D23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7671">
              <w:rPr>
                <w:rFonts w:ascii="Symbol" w:hAnsi="Symbol" w:cs="Arial"/>
                <w:sz w:val="18"/>
                <w:szCs w:val="18"/>
              </w:rPr>
              <w:t></w:t>
            </w:r>
            <w:r w:rsidRPr="00017671">
              <w:rPr>
                <w:rFonts w:ascii="Symbol" w:hAnsi="Symbol" w:cs="Arial"/>
                <w:sz w:val="18"/>
                <w:szCs w:val="18"/>
              </w:rPr>
              <w:t></w:t>
            </w:r>
            <w:r w:rsidRPr="00017671">
              <w:rPr>
                <w:rFonts w:ascii="Symbol" w:hAnsi="Symbol" w:cs="Arial"/>
                <w:sz w:val="18"/>
                <w:szCs w:val="18"/>
              </w:rPr>
              <w:t></w:t>
            </w:r>
            <w:r w:rsidRPr="00017671">
              <w:rPr>
                <w:rFonts w:ascii="Symbol" w:hAnsi="Symbol" w:cs="Arial"/>
                <w:sz w:val="18"/>
                <w:szCs w:val="18"/>
              </w:rPr>
              <w:t></w:t>
            </w:r>
            <w:r w:rsidR="00101F55"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TICAL</w:t>
            </w:r>
          </w:p>
        </w:tc>
      </w:tr>
      <w:tr w:rsidR="00101F55" w:rsidRPr="00101F55" w:rsidTr="00101F5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01F55" w:rsidRPr="00101F55" w:rsidTr="00101F5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FA </w:t>
            </w:r>
            <w:proofErr w:type="spellStart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  <w:proofErr w:type="spellEnd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Surveillance in CE-D at the end of endoscopic treatment</w:t>
            </w:r>
          </w:p>
        </w:tc>
      </w:tr>
      <w:tr w:rsidR="00101F55" w:rsidRPr="00101F55" w:rsidTr="00101F5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sed</w:t>
            </w:r>
            <w:proofErr w:type="spellEnd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iou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orting bia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/150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8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/132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12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 6.31 (1.03 to 38.8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4 more per 1000 (from 4 more to 100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C73D23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7671">
              <w:rPr>
                <w:rFonts w:ascii="Symbol" w:hAnsi="Symbol" w:cs="Arial"/>
                <w:sz w:val="18"/>
                <w:szCs w:val="18"/>
              </w:rPr>
              <w:t></w:t>
            </w:r>
            <w:r w:rsidRPr="00017671">
              <w:rPr>
                <w:rFonts w:ascii="Symbol" w:hAnsi="Symbol" w:cs="Arial"/>
                <w:sz w:val="18"/>
                <w:szCs w:val="18"/>
              </w:rPr>
              <w:t></w:t>
            </w:r>
            <w:r w:rsidRPr="00017671">
              <w:rPr>
                <w:rFonts w:ascii="Symbol" w:hAnsi="Symbol" w:cs="Arial"/>
                <w:sz w:val="18"/>
                <w:szCs w:val="18"/>
              </w:rPr>
              <w:t></w:t>
            </w:r>
            <w:r w:rsidRPr="00017671">
              <w:rPr>
                <w:rFonts w:ascii="Symbol" w:hAnsi="Symbol" w:cs="Arial"/>
                <w:sz w:val="18"/>
                <w:szCs w:val="18"/>
              </w:rPr>
              <w:t></w:t>
            </w:r>
            <w:r w:rsidR="00101F55"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TICAL</w:t>
            </w:r>
          </w:p>
        </w:tc>
      </w:tr>
      <w:tr w:rsidR="00101F55" w:rsidRPr="00101F55" w:rsidTr="00101F5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01F55" w:rsidRPr="00101F55" w:rsidTr="00101F5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FA </w:t>
            </w:r>
            <w:proofErr w:type="spellStart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  <w:proofErr w:type="spellEnd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Surveillance in CE-D during the follow-up</w:t>
            </w:r>
          </w:p>
        </w:tc>
      </w:tr>
      <w:tr w:rsidR="00101F55" w:rsidRPr="00101F55" w:rsidTr="00101F5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sed</w:t>
            </w:r>
            <w:proofErr w:type="spellEnd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orting bia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/145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8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/132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22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 3.49 (1.81 to 6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6 more per 1000 (from 184 more to 100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C73D23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</w:t>
            </w:r>
            <w:r w:rsidR="00101F55" w:rsidRPr="00101F55">
              <w:rPr>
                <w:rFonts w:ascii="Symbol" w:hAnsi="Symbol" w:cs="Arial"/>
                <w:sz w:val="18"/>
                <w:szCs w:val="18"/>
              </w:rPr>
              <w:br/>
            </w:r>
            <w:r w:rsidR="00101F55"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TICAL</w:t>
            </w:r>
          </w:p>
        </w:tc>
      </w:tr>
      <w:tr w:rsidR="00101F55" w:rsidRPr="00101F55" w:rsidTr="00101F5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01F55" w:rsidRPr="00101F55" w:rsidTr="00101F5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FA </w:t>
            </w:r>
            <w:proofErr w:type="spellStart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  <w:proofErr w:type="spellEnd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Surveillance in CE-IM at the end of endoscopic treatment</w:t>
            </w:r>
          </w:p>
        </w:tc>
      </w:tr>
      <w:tr w:rsidR="00101F55" w:rsidRPr="00101F55" w:rsidTr="00101F5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sed</w:t>
            </w:r>
            <w:proofErr w:type="spellEnd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orting bia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/108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69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/110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 77.29 (10.85 to 550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C73D23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</w:t>
            </w:r>
            <w:r w:rsidR="00101F55" w:rsidRPr="00101F55">
              <w:rPr>
                <w:rFonts w:ascii="Symbol" w:hAnsi="Symbol" w:cs="Arial"/>
                <w:sz w:val="18"/>
                <w:szCs w:val="18"/>
              </w:rPr>
              <w:br/>
            </w:r>
            <w:r w:rsidR="00101F55"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TICAL</w:t>
            </w:r>
          </w:p>
        </w:tc>
      </w:tr>
      <w:tr w:rsidR="00101F55" w:rsidRPr="00101F55" w:rsidTr="00101F5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01F55" w:rsidRPr="00101F55" w:rsidTr="00101F55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FA </w:t>
            </w:r>
            <w:proofErr w:type="spellStart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  <w:proofErr w:type="spellEnd"/>
            <w:r w:rsidRPr="00101F5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Surveillance in CE-IM during the follow-up</w:t>
            </w:r>
          </w:p>
        </w:tc>
      </w:tr>
      <w:tr w:rsidR="00101F55" w:rsidRPr="00101F55" w:rsidTr="00101F55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sed</w:t>
            </w:r>
            <w:proofErr w:type="spellEnd"/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orting bias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/100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6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/110 </w:t>
            </w: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 61.6 (8.66 to 438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C73D23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</w:t>
            </w:r>
            <w:r w:rsidRPr="0030301E">
              <w:rPr>
                <w:rFonts w:ascii="Symbol" w:hAnsi="Symbol" w:cs="Arial"/>
                <w:sz w:val="18"/>
                <w:szCs w:val="18"/>
              </w:rPr>
              <w:t></w:t>
            </w:r>
            <w:r w:rsidR="00101F55" w:rsidRPr="00101F55">
              <w:rPr>
                <w:rFonts w:ascii="Symbol" w:hAnsi="Symbol" w:cs="Arial"/>
                <w:sz w:val="18"/>
                <w:szCs w:val="18"/>
              </w:rPr>
              <w:br/>
            </w:r>
            <w:r w:rsidR="00101F55"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01F55" w:rsidRPr="00101F55" w:rsidRDefault="00101F55" w:rsidP="00101F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ITICAL</w:t>
            </w:r>
          </w:p>
        </w:tc>
      </w:tr>
      <w:tr w:rsidR="00101F55" w:rsidRPr="00101F55" w:rsidTr="00101F55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01F5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01F55" w:rsidRPr="00101F55" w:rsidRDefault="00101F55" w:rsidP="00101F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B35F55" w:rsidRPr="00AD46EE" w:rsidRDefault="00101F55">
      <w:pPr>
        <w:rPr>
          <w:rFonts w:ascii="Times New Roman" w:hAnsi="Times New Roman" w:cs="Times New Roman"/>
          <w:sz w:val="18"/>
          <w:szCs w:val="18"/>
        </w:rPr>
      </w:pP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ue to confidence interval is large.</w:t>
      </w: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br/>
      </w: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2</w:t>
      </w: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7D5AF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ublication bias n</w:t>
      </w:r>
      <w:r w:rsidRPr="00AD46E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t assessed due to small number of studies.</w:t>
      </w:r>
    </w:p>
    <w:sectPr w:rsidR="00B35F55" w:rsidRPr="00AD46EE" w:rsidSect="00101F5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303" w:rsidRDefault="008C1303" w:rsidP="00101F55">
      <w:r>
        <w:separator/>
      </w:r>
    </w:p>
  </w:endnote>
  <w:endnote w:type="continuationSeparator" w:id="0">
    <w:p w:rsidR="008C1303" w:rsidRDefault="008C1303" w:rsidP="0010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303" w:rsidRDefault="008C1303" w:rsidP="00101F55">
      <w:r>
        <w:separator/>
      </w:r>
    </w:p>
  </w:footnote>
  <w:footnote w:type="continuationSeparator" w:id="0">
    <w:p w:rsidR="008C1303" w:rsidRDefault="008C1303" w:rsidP="0010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35D"/>
    <w:rsid w:val="00017671"/>
    <w:rsid w:val="00101F55"/>
    <w:rsid w:val="0030301E"/>
    <w:rsid w:val="0064435D"/>
    <w:rsid w:val="00683A26"/>
    <w:rsid w:val="007B4971"/>
    <w:rsid w:val="007D5AF1"/>
    <w:rsid w:val="00840AA8"/>
    <w:rsid w:val="008C1303"/>
    <w:rsid w:val="00A3052A"/>
    <w:rsid w:val="00AD46EE"/>
    <w:rsid w:val="00B35F55"/>
    <w:rsid w:val="00C73D23"/>
    <w:rsid w:val="00D209A9"/>
    <w:rsid w:val="00E6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F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F55"/>
    <w:rPr>
      <w:sz w:val="18"/>
      <w:szCs w:val="18"/>
    </w:rPr>
  </w:style>
  <w:style w:type="paragraph" w:styleId="a5">
    <w:name w:val="Normal (Web)"/>
    <w:basedOn w:val="a"/>
    <w:uiPriority w:val="99"/>
    <w:unhideWhenUsed/>
    <w:rsid w:val="00101F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F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F55"/>
    <w:rPr>
      <w:sz w:val="18"/>
      <w:szCs w:val="18"/>
    </w:rPr>
  </w:style>
  <w:style w:type="paragraph" w:styleId="a5">
    <w:name w:val="Normal (Web)"/>
    <w:basedOn w:val="a"/>
    <w:uiPriority w:val="99"/>
    <w:unhideWhenUsed/>
    <w:rsid w:val="00101F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7</cp:revision>
  <dcterms:created xsi:type="dcterms:W3CDTF">2021-05-25T05:47:00Z</dcterms:created>
  <dcterms:modified xsi:type="dcterms:W3CDTF">2022-02-18T00:40:00Z</dcterms:modified>
</cp:coreProperties>
</file>